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972" w:rsidRPr="00277FE6" w:rsidRDefault="00675972" w:rsidP="00675972">
      <w:pPr>
        <w:rPr>
          <w:rFonts w:ascii="Times New Roman" w:hAnsi="Times New Roman" w:cs="Times New Roman"/>
          <w:b/>
          <w:bCs/>
          <w:sz w:val="24"/>
        </w:rPr>
      </w:pPr>
      <w:r w:rsidRPr="00277FE6">
        <w:rPr>
          <w:rFonts w:ascii="Times New Roman" w:hAnsi="Times New Roman" w:cs="Times New Roman"/>
          <w:b/>
          <w:bCs/>
          <w:sz w:val="28"/>
          <w:szCs w:val="24"/>
        </w:rPr>
        <w:t>Appendix 2</w:t>
      </w:r>
    </w:p>
    <w:p w:rsidR="00675972" w:rsidRPr="00277FE6" w:rsidRDefault="00675972" w:rsidP="00675972">
      <w:pPr>
        <w:rPr>
          <w:rFonts w:ascii="Times New Roman" w:hAnsi="Times New Roman" w:cs="Times New Roman"/>
          <w:b/>
          <w:bCs/>
          <w:sz w:val="24"/>
        </w:rPr>
      </w:pPr>
      <w:r w:rsidRPr="00277FE6">
        <w:rPr>
          <w:rFonts w:ascii="Times New Roman" w:hAnsi="Times New Roman" w:cs="Times New Roman"/>
          <w:b/>
          <w:bCs/>
          <w:sz w:val="24"/>
        </w:rPr>
        <w:t>Best Evidence Medical Education (BEME) coding scheme for strength of evidence and Kirkpatrick-based outcome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16"/>
        <w:gridCol w:w="7690"/>
      </w:tblGrid>
      <w:tr w:rsidR="00675972" w:rsidRPr="00277FE6" w:rsidTr="00514C84">
        <w:tc>
          <w:tcPr>
            <w:tcW w:w="9132" w:type="dxa"/>
            <w:gridSpan w:val="2"/>
          </w:tcPr>
          <w:p w:rsidR="00675972" w:rsidRPr="00277FE6" w:rsidRDefault="00675972" w:rsidP="00514C84">
            <w:pPr>
              <w:ind w:left="880"/>
              <w:rPr>
                <w:rFonts w:ascii="Times New Roman" w:eastAsiaTheme="majorEastAsia" w:hAnsi="Times New Roman" w:cs="Times New Roman"/>
                <w:b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b/>
                <w:sz w:val="24"/>
              </w:rPr>
              <w:t>BEME strength of evidence scale</w:t>
            </w:r>
          </w:p>
        </w:tc>
      </w:tr>
      <w:tr w:rsidR="00675972" w:rsidRPr="00277FE6" w:rsidTr="00514C84">
        <w:tc>
          <w:tcPr>
            <w:tcW w:w="1108" w:type="dxa"/>
          </w:tcPr>
          <w:p w:rsidR="00675972" w:rsidRPr="00277FE6" w:rsidRDefault="00675972" w:rsidP="00514C84">
            <w:pPr>
              <w:spacing w:line="480" w:lineRule="auto"/>
              <w:ind w:left="880"/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No clear conclusions can be drawn—results based on testimonial evidence of authors</w:t>
            </w:r>
          </w:p>
        </w:tc>
      </w:tr>
      <w:tr w:rsidR="00675972" w:rsidRPr="00277FE6" w:rsidTr="00514C84">
        <w:tc>
          <w:tcPr>
            <w:tcW w:w="1108" w:type="dxa"/>
          </w:tcPr>
          <w:p w:rsidR="00675972" w:rsidRPr="00277FE6" w:rsidRDefault="00675972" w:rsidP="00514C84">
            <w:pPr>
              <w:spacing w:line="480" w:lineRule="auto"/>
              <w:ind w:left="880"/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Ambiguous results, there may be a trend—tool(s) for analysis exhibit insufficient power, small sample size, other intervening factors</w:t>
            </w:r>
          </w:p>
        </w:tc>
      </w:tr>
      <w:tr w:rsidR="00675972" w:rsidRPr="00277FE6" w:rsidTr="00514C84">
        <w:tc>
          <w:tcPr>
            <w:tcW w:w="1108" w:type="dxa"/>
          </w:tcPr>
          <w:p w:rsidR="00675972" w:rsidRPr="00277FE6" w:rsidRDefault="00675972" w:rsidP="00514C84">
            <w:pPr>
              <w:spacing w:line="480" w:lineRule="auto"/>
              <w:ind w:left="880"/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Conclusions can probably be based on the results—tool(s) used for analysis have sufficient power to assess the outcome</w:t>
            </w:r>
          </w:p>
        </w:tc>
      </w:tr>
      <w:tr w:rsidR="00675972" w:rsidRPr="00277FE6" w:rsidTr="00514C84">
        <w:tc>
          <w:tcPr>
            <w:tcW w:w="1108" w:type="dxa"/>
          </w:tcPr>
          <w:p w:rsidR="00675972" w:rsidRPr="00277FE6" w:rsidRDefault="00675972" w:rsidP="00514C84">
            <w:pPr>
              <w:spacing w:line="480" w:lineRule="auto"/>
              <w:ind w:left="880"/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</w:tcPr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Results are clear and very likely to be true—multiple tools for analysis with sufficient power and explicit triangulation of results</w:t>
            </w:r>
          </w:p>
        </w:tc>
      </w:tr>
      <w:tr w:rsidR="00675972" w:rsidRPr="00277FE6" w:rsidTr="00514C84">
        <w:trPr>
          <w:trHeight w:val="440"/>
        </w:trPr>
        <w:tc>
          <w:tcPr>
            <w:tcW w:w="1108" w:type="dxa"/>
          </w:tcPr>
          <w:p w:rsidR="00675972" w:rsidRPr="00277FE6" w:rsidRDefault="00675972" w:rsidP="00514C84">
            <w:pPr>
              <w:spacing w:line="480" w:lineRule="auto"/>
              <w:ind w:left="880"/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</w:tcPr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Results are unequivocal</w:t>
            </w:r>
          </w:p>
        </w:tc>
      </w:tr>
      <w:tr w:rsidR="00675972" w:rsidRPr="00277FE6" w:rsidTr="00514C84">
        <w:tc>
          <w:tcPr>
            <w:tcW w:w="9132" w:type="dxa"/>
            <w:gridSpan w:val="2"/>
            <w:shd w:val="clear" w:color="auto" w:fill="auto"/>
            <w:vAlign w:val="center"/>
          </w:tcPr>
          <w:p w:rsidR="00675972" w:rsidRPr="00277FE6" w:rsidRDefault="00675972" w:rsidP="00514C84">
            <w:pPr>
              <w:spacing w:line="276" w:lineRule="auto"/>
              <w:ind w:left="880"/>
              <w:rPr>
                <w:rFonts w:ascii="Times New Roman" w:eastAsiaTheme="majorEastAsia" w:hAnsi="Times New Roman" w:cs="Times New Roman"/>
                <w:b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b/>
                <w:sz w:val="24"/>
              </w:rPr>
              <w:t>Kirkpatrick-based outcome levels</w:t>
            </w:r>
          </w:p>
        </w:tc>
      </w:tr>
      <w:tr w:rsidR="00675972" w:rsidRPr="00277FE6" w:rsidTr="00514C84">
        <w:tc>
          <w:tcPr>
            <w:tcW w:w="1108" w:type="dxa"/>
          </w:tcPr>
          <w:p w:rsidR="00675972" w:rsidRPr="00277FE6" w:rsidRDefault="00675972" w:rsidP="00514C84">
            <w:pPr>
              <w:spacing w:line="480" w:lineRule="auto"/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Level 1</w:t>
            </w:r>
          </w:p>
        </w:tc>
        <w:tc>
          <w:tcPr>
            <w:tcW w:w="0" w:type="auto"/>
          </w:tcPr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PARTICIPATION</w:t>
            </w:r>
          </w:p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 xml:space="preserve">Affective reactions and feedback by students (for example: learning experience, course organization, materials, quality of instruction, feelings of pleasure or enjoyment) </w:t>
            </w:r>
          </w:p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i/>
                <w:sz w:val="24"/>
                <w:szCs w:val="36"/>
                <w:lang w:val="fr-FR"/>
              </w:rPr>
            </w:pPr>
            <w:r w:rsidRPr="00277FE6">
              <w:rPr>
                <w:rFonts w:ascii="Times New Roman" w:hAnsi="Times New Roman" w:cs="Times New Roman"/>
                <w:i/>
                <w:sz w:val="24"/>
                <w:lang w:val="fr-FR"/>
              </w:rPr>
              <w:t>Instruments—surveys, questionnaires, comment forms</w:t>
            </w:r>
          </w:p>
        </w:tc>
      </w:tr>
      <w:tr w:rsidR="00675972" w:rsidRPr="00277FE6" w:rsidTr="00514C84">
        <w:tc>
          <w:tcPr>
            <w:tcW w:w="1108" w:type="dxa"/>
          </w:tcPr>
          <w:p w:rsidR="00675972" w:rsidRPr="00277FE6" w:rsidRDefault="00675972" w:rsidP="00514C84">
            <w:pPr>
              <w:spacing w:line="480" w:lineRule="auto"/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Level 2a</w:t>
            </w:r>
          </w:p>
        </w:tc>
        <w:tc>
          <w:tcPr>
            <w:tcW w:w="0" w:type="auto"/>
          </w:tcPr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MODIFICATION OF ATTITUDES OR PERCEPTIONS</w:t>
            </w:r>
          </w:p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 xml:space="preserve">Changes in attitudes towards intervention (for example, sense of personal or professional growth, increase in empathy, new sense of affiliation or connectedness) </w:t>
            </w:r>
          </w:p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i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i/>
                <w:sz w:val="24"/>
              </w:rPr>
              <w:t>Instruments—observation, pre- and post-tests, interviews, focus groups</w:t>
            </w:r>
          </w:p>
        </w:tc>
      </w:tr>
      <w:tr w:rsidR="00675972" w:rsidRPr="00277FE6" w:rsidTr="00514C84">
        <w:tc>
          <w:tcPr>
            <w:tcW w:w="1108" w:type="dxa"/>
          </w:tcPr>
          <w:p w:rsidR="00675972" w:rsidRPr="00277FE6" w:rsidRDefault="00675972" w:rsidP="00514C84">
            <w:pPr>
              <w:spacing w:line="480" w:lineRule="auto"/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lastRenderedPageBreak/>
              <w:t>Level 2b</w:t>
            </w:r>
          </w:p>
        </w:tc>
        <w:tc>
          <w:tcPr>
            <w:tcW w:w="0" w:type="auto"/>
          </w:tcPr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MODIFICATION OF KNOWLEDGE AND SKILLS</w:t>
            </w:r>
          </w:p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 xml:space="preserve">For knowledge: acquisition of concepts, procedures, or principles. For skills: acquisition of thinking a problem-solving. </w:t>
            </w:r>
          </w:p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i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i/>
                <w:sz w:val="24"/>
              </w:rPr>
              <w:t>Instruments—observation, pre- and post-tests, interviews, focus groups, course writing samples</w:t>
            </w:r>
          </w:p>
        </w:tc>
      </w:tr>
      <w:tr w:rsidR="00675972" w:rsidRPr="00277FE6" w:rsidTr="00514C84">
        <w:tc>
          <w:tcPr>
            <w:tcW w:w="1108" w:type="dxa"/>
          </w:tcPr>
          <w:p w:rsidR="00675972" w:rsidRPr="00277FE6" w:rsidRDefault="00675972" w:rsidP="00514C84">
            <w:pPr>
              <w:spacing w:line="480" w:lineRule="auto"/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Level 3</w:t>
            </w:r>
          </w:p>
        </w:tc>
        <w:tc>
          <w:tcPr>
            <w:tcW w:w="0" w:type="auto"/>
          </w:tcPr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BEHAVIORAL CHANGE</w:t>
            </w:r>
          </w:p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Evidence that knowledge and skills learned in course have been applied in subsequent contexts</w:t>
            </w:r>
          </w:p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i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i/>
                <w:sz w:val="24"/>
              </w:rPr>
              <w:t>Instruments—creative final product (papers, projects, portfolios), surveys, observation</w:t>
            </w:r>
          </w:p>
        </w:tc>
      </w:tr>
      <w:tr w:rsidR="00675972" w:rsidRPr="00277FE6" w:rsidTr="00514C84">
        <w:tc>
          <w:tcPr>
            <w:tcW w:w="1108" w:type="dxa"/>
          </w:tcPr>
          <w:p w:rsidR="00675972" w:rsidRPr="00277FE6" w:rsidRDefault="00675972" w:rsidP="00514C84">
            <w:pPr>
              <w:spacing w:line="480" w:lineRule="auto"/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Level 4a</w:t>
            </w:r>
          </w:p>
        </w:tc>
        <w:tc>
          <w:tcPr>
            <w:tcW w:w="0" w:type="auto"/>
          </w:tcPr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CHANGE IN ORGANIZATIONAL PRACTICE</w:t>
            </w:r>
          </w:p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Attributable changes in organization or delivery of care</w:t>
            </w:r>
          </w:p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i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i/>
                <w:sz w:val="24"/>
              </w:rPr>
              <w:t>Instruments—alumni surveys, patient and/or employee feedback</w:t>
            </w:r>
          </w:p>
        </w:tc>
      </w:tr>
      <w:tr w:rsidR="00675972" w:rsidRPr="00277FE6" w:rsidTr="00514C84">
        <w:tc>
          <w:tcPr>
            <w:tcW w:w="1108" w:type="dxa"/>
          </w:tcPr>
          <w:p w:rsidR="00675972" w:rsidRPr="00277FE6" w:rsidRDefault="00675972" w:rsidP="00514C84">
            <w:pPr>
              <w:spacing w:line="480" w:lineRule="auto"/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Level 4b</w:t>
            </w:r>
          </w:p>
        </w:tc>
        <w:tc>
          <w:tcPr>
            <w:tcW w:w="0" w:type="auto"/>
          </w:tcPr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BENEFITS TO PATIENTS AND CLIENTS</w:t>
            </w:r>
          </w:p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sz w:val="24"/>
              </w:rPr>
              <w:t>Improvement in health and well-being of patients as a direct result of classroom intervention</w:t>
            </w:r>
          </w:p>
          <w:p w:rsidR="00675972" w:rsidRPr="00277FE6" w:rsidRDefault="00675972" w:rsidP="00514C84">
            <w:pPr>
              <w:rPr>
                <w:rFonts w:ascii="Times New Roman" w:eastAsiaTheme="majorEastAsia" w:hAnsi="Times New Roman" w:cs="Times New Roman"/>
                <w:i/>
                <w:sz w:val="24"/>
                <w:szCs w:val="36"/>
              </w:rPr>
            </w:pPr>
            <w:r w:rsidRPr="00277FE6">
              <w:rPr>
                <w:rFonts w:ascii="Times New Roman" w:hAnsi="Times New Roman" w:cs="Times New Roman"/>
                <w:i/>
                <w:sz w:val="24"/>
              </w:rPr>
              <w:t>Instruments—patient feedback</w:t>
            </w:r>
          </w:p>
        </w:tc>
      </w:tr>
    </w:tbl>
    <w:p w:rsidR="00675972" w:rsidRPr="00F633C5" w:rsidRDefault="00675972" w:rsidP="0067597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>
        <w:rPr>
          <w:rFonts w:ascii="Times New Roman" w:hAnsi="Times New Roman" w:cs="Times New Roman"/>
          <w:b/>
          <w:bCs/>
          <w:sz w:val="28"/>
          <w:szCs w:val="28"/>
        </w:rPr>
        <w:instrText xml:space="preserve"> ADDIN </w:instrText>
      </w:r>
      <w:r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</w:p>
    <w:p w:rsidR="008414D9" w:rsidRDefault="008414D9">
      <w:bookmarkStart w:id="0" w:name="_GoBack"/>
      <w:bookmarkEnd w:id="0"/>
    </w:p>
    <w:sectPr w:rsidR="008414D9" w:rsidSect="00177CD1">
      <w:pgSz w:w="1190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972"/>
    <w:rsid w:val="00675972"/>
    <w:rsid w:val="0084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8FA3DA-AA89-43C0-9C43-5EE5A2430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972"/>
    <w:pPr>
      <w:spacing w:before="240" w:after="240" w:line="240" w:lineRule="auto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972"/>
    <w:pPr>
      <w:spacing w:before="240" w:after="0" w:line="240" w:lineRule="auto"/>
      <w:jc w:val="both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ika</dc:creator>
  <cp:keywords/>
  <dc:description/>
  <cp:lastModifiedBy>Yosika</cp:lastModifiedBy>
  <cp:revision>1</cp:revision>
  <dcterms:created xsi:type="dcterms:W3CDTF">2022-01-18T04:41:00Z</dcterms:created>
  <dcterms:modified xsi:type="dcterms:W3CDTF">2022-01-18T04:41:00Z</dcterms:modified>
</cp:coreProperties>
</file>